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5529" w:type="dxa"/>
        <w:tblInd w:w="-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639"/>
        <w:gridCol w:w="1701"/>
        <w:gridCol w:w="1984"/>
        <w:gridCol w:w="2694"/>
        <w:gridCol w:w="7511"/>
      </w:tblGrid>
      <w:tr w:rsidR="00CD2704" w:rsidRPr="0022696F" w14:paraId="7471FAFD" w14:textId="43EB326B" w:rsidTr="00257FC5"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2D73AA2C" w14:textId="0847C851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2269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hase of trainin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49542A9B" w14:textId="0F9F7431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ime fr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4C3E1717" w14:textId="2C6EA220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ype of training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15AFCCF5" w14:textId="628BB161" w:rsidR="001164FF" w:rsidRPr="0022696F" w:rsidRDefault="007952EB" w:rsidP="00581DE3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pervision</w:t>
            </w:r>
          </w:p>
        </w:tc>
        <w:tc>
          <w:tcPr>
            <w:tcW w:w="7511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30FA025F" w14:textId="3230D032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ents</w:t>
            </w:r>
          </w:p>
        </w:tc>
      </w:tr>
      <w:tr w:rsidR="00CD2704" w:rsidRPr="0022696F" w14:paraId="145FF7DA" w14:textId="0239C5A4" w:rsidTr="00257FC5">
        <w:tc>
          <w:tcPr>
            <w:tcW w:w="1639" w:type="dxa"/>
            <w:tcBorders>
              <w:top w:val="single" w:sz="4" w:space="0" w:color="auto"/>
            </w:tcBorders>
            <w:shd w:val="pct5" w:color="auto" w:fill="auto"/>
          </w:tcPr>
          <w:p w14:paraId="53B6AC3A" w14:textId="6479708C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ining cour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5" w:color="auto" w:fill="auto"/>
          </w:tcPr>
          <w:p w14:paraId="21FA11B3" w14:textId="0EB09C33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 da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pct5" w:color="auto" w:fill="auto"/>
          </w:tcPr>
          <w:p w14:paraId="33B4C089" w14:textId="77777777" w:rsidR="001164FF" w:rsidRPr="0022696F" w:rsidRDefault="000D770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aching lessons</w:t>
            </w:r>
          </w:p>
          <w:p w14:paraId="65D32964" w14:textId="77777777" w:rsidR="0022696F" w:rsidRDefault="0022696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sho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19FC7F52" w14:textId="4A70704D" w:rsidR="0022696F" w:rsidRPr="0022696F" w:rsidRDefault="0022696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pervised </w:t>
            </w:r>
            <w:r w:rsidR="000907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ing</w:t>
            </w:r>
          </w:p>
          <w:p w14:paraId="3E79E636" w14:textId="77777777" w:rsidR="000907AD" w:rsidRDefault="001F0934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testing</w:t>
            </w:r>
          </w:p>
          <w:p w14:paraId="3AC61B06" w14:textId="22A480C4" w:rsidR="00BE145F" w:rsidRPr="0022696F" w:rsidRDefault="00BE145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/a session 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pct5" w:color="auto" w:fill="auto"/>
          </w:tcPr>
          <w:p w14:paraId="14AA6940" w14:textId="0508B9A1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alised physician</w:t>
            </w:r>
          </w:p>
          <w:p w14:paraId="57AE2021" w14:textId="69E3FA92" w:rsidR="001164FF" w:rsidRPr="0022696F" w:rsidRDefault="001216D2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alised p</w:t>
            </w:r>
            <w:r w:rsidR="001164FF"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amedical staff</w:t>
            </w:r>
          </w:p>
        </w:tc>
        <w:tc>
          <w:tcPr>
            <w:tcW w:w="7511" w:type="dxa"/>
            <w:tcBorders>
              <w:top w:val="single" w:sz="4" w:space="0" w:color="auto"/>
            </w:tcBorders>
            <w:shd w:val="pct5" w:color="auto" w:fill="auto"/>
          </w:tcPr>
          <w:p w14:paraId="551159A6" w14:textId="67665407" w:rsidR="001164FF" w:rsidRDefault="00106739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inciples of </w:t>
            </w:r>
            <w:r w:rsidR="003E10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agulation</w:t>
            </w:r>
            <w:r w:rsidR="00903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anticoagulation</w:t>
            </w:r>
          </w:p>
          <w:p w14:paraId="7BDF6714" w14:textId="2B3A3A07" w:rsidR="009C0A4A" w:rsidRDefault="004121FA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 that influence haemostasis</w:t>
            </w:r>
          </w:p>
          <w:p w14:paraId="4CD54A58" w14:textId="15AFC111" w:rsidR="00330AD2" w:rsidRDefault="00915429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termination</w:t>
            </w:r>
            <w:r w:rsidR="002235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interpret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INR values</w:t>
            </w:r>
          </w:p>
          <w:p w14:paraId="3F49D2D4" w14:textId="1D51378E" w:rsidR="00F50532" w:rsidRDefault="00030D5E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dling of the coagulometer</w:t>
            </w:r>
          </w:p>
          <w:p w14:paraId="26E55A9A" w14:textId="5AB4EDFF" w:rsidR="004A6CAD" w:rsidRDefault="002235E2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se adjustments</w:t>
            </w:r>
          </w:p>
          <w:p w14:paraId="58A04959" w14:textId="6A7C2C25" w:rsidR="00D50DCB" w:rsidRDefault="001E538E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cedure in case of high respective low INR values</w:t>
            </w:r>
          </w:p>
          <w:p w14:paraId="3B19C53B" w14:textId="77777777" w:rsidR="00864724" w:rsidRDefault="00864724" w:rsidP="00864724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eeding complications</w:t>
            </w:r>
          </w:p>
          <w:p w14:paraId="79795805" w14:textId="77777777" w:rsidR="005E2F6F" w:rsidRDefault="00221CD0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de effects</w:t>
            </w:r>
            <w:r w:rsidR="005E2F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CC48F01" w14:textId="52823BD0" w:rsidR="00A05607" w:rsidRDefault="00A05607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action with drugs</w:t>
            </w:r>
            <w:r w:rsidR="00D715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="006A42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imentation</w:t>
            </w:r>
          </w:p>
          <w:p w14:paraId="390941E0" w14:textId="11865ADD" w:rsidR="009A06E5" w:rsidRDefault="00CD5AD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="009A06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cedure in case of operations, dental procedures, vaccination and accidents</w:t>
            </w:r>
          </w:p>
          <w:p w14:paraId="3DAA0CBF" w14:textId="63FC9C65" w:rsidR="00A83B90" w:rsidRDefault="00CD5AD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dging formula</w:t>
            </w:r>
          </w:p>
          <w:p w14:paraId="7D5FD0DB" w14:textId="3180C7DF" w:rsidR="00106739" w:rsidRPr="0022696F" w:rsidRDefault="004450BE" w:rsidP="00F314E8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ortant </w:t>
            </w:r>
            <w:r w:rsidR="00F314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ourc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help</w:t>
            </w:r>
          </w:p>
        </w:tc>
      </w:tr>
      <w:tr w:rsidR="00CD2704" w:rsidRPr="0022696F" w14:paraId="793F69E8" w14:textId="5FDC6F2C" w:rsidTr="00257FC5">
        <w:tc>
          <w:tcPr>
            <w:tcW w:w="1639" w:type="dxa"/>
            <w:shd w:val="pct15" w:color="auto" w:fill="auto"/>
          </w:tcPr>
          <w:p w14:paraId="40B410E8" w14:textId="0BAEE5B8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 training period</w:t>
            </w:r>
          </w:p>
        </w:tc>
        <w:tc>
          <w:tcPr>
            <w:tcW w:w="1701" w:type="dxa"/>
            <w:shd w:val="pct15" w:color="auto" w:fill="auto"/>
          </w:tcPr>
          <w:p w14:paraId="56F95C49" w14:textId="42B252B7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ur to eight weeks</w:t>
            </w:r>
          </w:p>
        </w:tc>
        <w:tc>
          <w:tcPr>
            <w:tcW w:w="1984" w:type="dxa"/>
            <w:shd w:val="pct15" w:color="auto" w:fill="auto"/>
          </w:tcPr>
          <w:p w14:paraId="0382A176" w14:textId="06AE7FC3" w:rsidR="002578FB" w:rsidRPr="0022696F" w:rsidRDefault="002578FB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testing</w:t>
            </w:r>
          </w:p>
        </w:tc>
        <w:tc>
          <w:tcPr>
            <w:tcW w:w="2694" w:type="dxa"/>
            <w:shd w:val="pct15" w:color="auto" w:fill="auto"/>
          </w:tcPr>
          <w:p w14:paraId="7806AD03" w14:textId="5D077E3C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-hour hotline</w:t>
            </w:r>
          </w:p>
          <w:p w14:paraId="2C3768AB" w14:textId="77777777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ine material</w:t>
            </w:r>
          </w:p>
          <w:p w14:paraId="7821CB82" w14:textId="77777777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proofErr w:type="gramEnd"/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mail contact</w:t>
            </w:r>
          </w:p>
          <w:p w14:paraId="5B196A4E" w14:textId="717C208A" w:rsidR="001164FF" w:rsidRPr="0022696F" w:rsidRDefault="00E2496C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  <w:r w:rsidR="001164FF"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ily physician</w:t>
            </w:r>
          </w:p>
        </w:tc>
        <w:tc>
          <w:tcPr>
            <w:tcW w:w="7511" w:type="dxa"/>
            <w:shd w:val="pct15" w:color="auto" w:fill="auto"/>
          </w:tcPr>
          <w:p w14:paraId="7822BF7C" w14:textId="64D5F68A" w:rsidR="0048358F" w:rsidRDefault="009D359C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dling of the coagulometer</w:t>
            </w:r>
          </w:p>
          <w:p w14:paraId="7FBB0247" w14:textId="44535E72" w:rsidR="00542DBE" w:rsidRDefault="00542DBE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se adjustments</w:t>
            </w:r>
          </w:p>
          <w:p w14:paraId="26A1E771" w14:textId="530D85DB" w:rsidR="001164FF" w:rsidRPr="0022696F" w:rsidRDefault="00327EDC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of the coagulometer by parallel measurements with the family physician</w:t>
            </w:r>
          </w:p>
        </w:tc>
      </w:tr>
      <w:tr w:rsidR="00CD2704" w:rsidRPr="0022696F" w14:paraId="3ABE72B2" w14:textId="2C38A894" w:rsidTr="00257FC5">
        <w:tc>
          <w:tcPr>
            <w:tcW w:w="1639" w:type="dxa"/>
            <w:tcBorders>
              <w:bottom w:val="nil"/>
            </w:tcBorders>
            <w:shd w:val="pct5" w:color="auto" w:fill="auto"/>
          </w:tcPr>
          <w:p w14:paraId="10CED28F" w14:textId="56FD0F80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 up visit</w:t>
            </w:r>
          </w:p>
        </w:tc>
        <w:tc>
          <w:tcPr>
            <w:tcW w:w="1701" w:type="dxa"/>
            <w:tcBorders>
              <w:bottom w:val="nil"/>
            </w:tcBorders>
            <w:shd w:val="pct5" w:color="auto" w:fill="auto"/>
          </w:tcPr>
          <w:p w14:paraId="6970735D" w14:textId="339994B4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e hour visit</w:t>
            </w:r>
          </w:p>
        </w:tc>
        <w:tc>
          <w:tcPr>
            <w:tcW w:w="1984" w:type="dxa"/>
            <w:tcBorders>
              <w:bottom w:val="nil"/>
            </w:tcBorders>
            <w:shd w:val="pct5" w:color="auto" w:fill="auto"/>
          </w:tcPr>
          <w:p w14:paraId="633072DC" w14:textId="4E7CCEF5" w:rsidR="00995D37" w:rsidRDefault="00A201AC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ervised testing</w:t>
            </w:r>
          </w:p>
          <w:p w14:paraId="4967C147" w14:textId="77777777" w:rsidR="00A201AC" w:rsidRPr="0022696F" w:rsidRDefault="00A201AC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bottom w:val="nil"/>
            </w:tcBorders>
            <w:shd w:val="pct5" w:color="auto" w:fill="auto"/>
          </w:tcPr>
          <w:p w14:paraId="7AC38895" w14:textId="4578E14B" w:rsidR="001164FF" w:rsidRPr="0022696F" w:rsidRDefault="001164FF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alised physician</w:t>
            </w:r>
          </w:p>
        </w:tc>
        <w:tc>
          <w:tcPr>
            <w:tcW w:w="7511" w:type="dxa"/>
            <w:tcBorders>
              <w:bottom w:val="nil"/>
            </w:tcBorders>
            <w:shd w:val="pct5" w:color="auto" w:fill="auto"/>
          </w:tcPr>
          <w:p w14:paraId="70BDD1CE" w14:textId="77777777" w:rsidR="001164FF" w:rsidRDefault="00E55AA7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etition of the most important concepts</w:t>
            </w:r>
          </w:p>
          <w:p w14:paraId="733DB090" w14:textId="77777777" w:rsidR="00304BE2" w:rsidRDefault="00304BE2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of the coagulometer with standard laboratory method</w:t>
            </w:r>
          </w:p>
          <w:p w14:paraId="14A7F708" w14:textId="29AC1982" w:rsidR="00E87BBE" w:rsidRPr="0022696F" w:rsidRDefault="007A45A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se adjustments</w:t>
            </w:r>
          </w:p>
        </w:tc>
      </w:tr>
      <w:tr w:rsidR="00240FF4" w:rsidRPr="0022696F" w14:paraId="5AEA800C" w14:textId="77777777" w:rsidTr="00257FC5">
        <w:tc>
          <w:tcPr>
            <w:tcW w:w="1639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14:paraId="67AAC4AF" w14:textId="0C47E60E" w:rsidR="00240FF4" w:rsidRPr="0022696F" w:rsidRDefault="00240FF4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ng-term support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14:paraId="1D4857D3" w14:textId="2EA9064A" w:rsidR="00240FF4" w:rsidRPr="0022696F" w:rsidRDefault="00670EE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ng-term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14:paraId="7B5E02DB" w14:textId="3478B3D1" w:rsidR="00240FF4" w:rsidRPr="0022696F" w:rsidRDefault="004A37E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edback by request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14:paraId="61681497" w14:textId="77777777" w:rsidR="00E530F4" w:rsidRPr="0022696F" w:rsidRDefault="00E530F4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-hour hotline</w:t>
            </w:r>
          </w:p>
          <w:p w14:paraId="70EACB21" w14:textId="77777777" w:rsidR="00E530F4" w:rsidRPr="0022696F" w:rsidRDefault="00E530F4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ine material</w:t>
            </w:r>
          </w:p>
          <w:p w14:paraId="7A7FAEDD" w14:textId="77777777" w:rsidR="00E530F4" w:rsidRPr="0022696F" w:rsidRDefault="00E530F4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proofErr w:type="gramEnd"/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mail contact</w:t>
            </w:r>
          </w:p>
          <w:p w14:paraId="60A07727" w14:textId="0F645A7C" w:rsidR="00240FF4" w:rsidRPr="0022696F" w:rsidRDefault="00E530F4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69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ily physician</w:t>
            </w:r>
          </w:p>
        </w:tc>
        <w:tc>
          <w:tcPr>
            <w:tcW w:w="7511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14:paraId="28E30AF7" w14:textId="77777777" w:rsidR="00304BE2" w:rsidRDefault="00304BE2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of the coagulometer by parallel measurements with the family physicians (1-2 times yearly)</w:t>
            </w:r>
          </w:p>
          <w:p w14:paraId="4A5B52D6" w14:textId="2C85C7F1" w:rsidR="007A45A6" w:rsidRDefault="007A45A6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se adjustments</w:t>
            </w:r>
          </w:p>
          <w:p w14:paraId="07080D15" w14:textId="29286712" w:rsidR="00E87BBE" w:rsidRPr="0022696F" w:rsidRDefault="00E87BBE" w:rsidP="00581DE3">
            <w:pPr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issues</w:t>
            </w:r>
          </w:p>
        </w:tc>
      </w:tr>
    </w:tbl>
    <w:p w14:paraId="55BEAF8A" w14:textId="526C352C" w:rsidR="00C70D5C" w:rsidRPr="0022696F" w:rsidRDefault="00C70D5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C70D5C" w:rsidRPr="0022696F" w:rsidSect="000C5DD8">
      <w:footerReference w:type="default" r:id="rId8"/>
      <w:pgSz w:w="16840" w:h="11900" w:orient="landscape"/>
      <w:pgMar w:top="720" w:right="851" w:bottom="72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3B05C" w14:textId="77777777" w:rsidR="00330AD2" w:rsidRDefault="00330AD2" w:rsidP="00AD2756">
      <w:r>
        <w:separator/>
      </w:r>
    </w:p>
  </w:endnote>
  <w:endnote w:type="continuationSeparator" w:id="0">
    <w:p w14:paraId="27B61864" w14:textId="77777777" w:rsidR="00330AD2" w:rsidRDefault="00330AD2" w:rsidP="00AD2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E715" w14:textId="702C5BA6" w:rsidR="00330AD2" w:rsidRPr="00AD2756" w:rsidRDefault="00330AD2">
    <w:pPr>
      <w:pStyle w:val="Fuzeile"/>
      <w:rPr>
        <w:sz w:val="20"/>
        <w:szCs w:val="20"/>
      </w:rPr>
    </w:pPr>
    <w:proofErr w:type="spellStart"/>
    <w:r w:rsidRPr="00AD2756">
      <w:rPr>
        <w:rFonts w:ascii="Times New Roman" w:eastAsia="Times New Roman" w:hAnsi="Times New Roman"/>
        <w:sz w:val="20"/>
        <w:szCs w:val="20"/>
        <w:lang w:val="en-US"/>
      </w:rPr>
      <w:t>Nagler</w:t>
    </w:r>
    <w:proofErr w:type="spellEnd"/>
    <w:r w:rsidRPr="00AD2756">
      <w:rPr>
        <w:rFonts w:ascii="Times New Roman" w:eastAsia="Times New Roman" w:hAnsi="Times New Roman"/>
        <w:sz w:val="20"/>
        <w:szCs w:val="20"/>
        <w:lang w:val="en-US"/>
      </w:rPr>
      <w:t>, M. et al. PSM of OAC in real-life practice</w:t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  <w:t>Supp</w:t>
    </w:r>
    <w:r>
      <w:rPr>
        <w:rFonts w:ascii="Times New Roman" w:eastAsia="Times New Roman" w:hAnsi="Times New Roman"/>
        <w:sz w:val="20"/>
        <w:szCs w:val="20"/>
        <w:lang w:val="en-US"/>
      </w:rPr>
      <w:t>lementary</w:t>
    </w:r>
    <w:r w:rsidRPr="00AD2756">
      <w:rPr>
        <w:rFonts w:ascii="Times New Roman" w:eastAsia="Times New Roman" w:hAnsi="Times New Roman"/>
        <w:sz w:val="20"/>
        <w:szCs w:val="20"/>
        <w:lang w:val="en-US"/>
      </w:rPr>
      <w:t xml:space="preserve"> materi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4EDEA" w14:textId="77777777" w:rsidR="00330AD2" w:rsidRDefault="00330AD2" w:rsidP="00AD2756">
      <w:r>
        <w:separator/>
      </w:r>
    </w:p>
  </w:footnote>
  <w:footnote w:type="continuationSeparator" w:id="0">
    <w:p w14:paraId="1E65E3D1" w14:textId="77777777" w:rsidR="00330AD2" w:rsidRDefault="00330AD2" w:rsidP="00AD2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9t0zfao0vweoe5zzrxd0x092apv2efs2xz&quot;&gt;Bibliothek Dezember 2012&lt;record-ids&gt;&lt;item&gt;2406&lt;/item&gt;&lt;item&gt;3542&lt;/item&gt;&lt;item&gt;3543&lt;/item&gt;&lt;item&gt;3548&lt;/item&gt;&lt;item&gt;3550&lt;/item&gt;&lt;item&gt;3577&lt;/item&gt;&lt;/record-ids&gt;&lt;/item&gt;&lt;/Libraries&gt;"/>
  </w:docVars>
  <w:rsids>
    <w:rsidRoot w:val="000435D5"/>
    <w:rsid w:val="000133EB"/>
    <w:rsid w:val="00030C7F"/>
    <w:rsid w:val="00030D5E"/>
    <w:rsid w:val="000435D5"/>
    <w:rsid w:val="000439B9"/>
    <w:rsid w:val="000500D9"/>
    <w:rsid w:val="000907AD"/>
    <w:rsid w:val="00092FBF"/>
    <w:rsid w:val="00095FB4"/>
    <w:rsid w:val="000A323B"/>
    <w:rsid w:val="000B1868"/>
    <w:rsid w:val="000C5DD8"/>
    <w:rsid w:val="000C7D58"/>
    <w:rsid w:val="000D7706"/>
    <w:rsid w:val="000E3EC7"/>
    <w:rsid w:val="00104034"/>
    <w:rsid w:val="00106739"/>
    <w:rsid w:val="001164FF"/>
    <w:rsid w:val="001216D2"/>
    <w:rsid w:val="00133F8F"/>
    <w:rsid w:val="001550FC"/>
    <w:rsid w:val="001818CE"/>
    <w:rsid w:val="001842E6"/>
    <w:rsid w:val="00191626"/>
    <w:rsid w:val="00193B47"/>
    <w:rsid w:val="001A0F78"/>
    <w:rsid w:val="001B25C3"/>
    <w:rsid w:val="001E538E"/>
    <w:rsid w:val="001F0934"/>
    <w:rsid w:val="001F5242"/>
    <w:rsid w:val="002016A0"/>
    <w:rsid w:val="00221CD0"/>
    <w:rsid w:val="002235E2"/>
    <w:rsid w:val="002241C4"/>
    <w:rsid w:val="0022696F"/>
    <w:rsid w:val="0023387B"/>
    <w:rsid w:val="00240FF4"/>
    <w:rsid w:val="00242726"/>
    <w:rsid w:val="00243D9A"/>
    <w:rsid w:val="00256723"/>
    <w:rsid w:val="002578FB"/>
    <w:rsid w:val="00257FC5"/>
    <w:rsid w:val="00261862"/>
    <w:rsid w:val="002627DE"/>
    <w:rsid w:val="002641FC"/>
    <w:rsid w:val="002647F2"/>
    <w:rsid w:val="00272D06"/>
    <w:rsid w:val="00272EB4"/>
    <w:rsid w:val="002828CA"/>
    <w:rsid w:val="00284BA9"/>
    <w:rsid w:val="002940F6"/>
    <w:rsid w:val="002A78D7"/>
    <w:rsid w:val="002B272E"/>
    <w:rsid w:val="002B6C97"/>
    <w:rsid w:val="00300E5E"/>
    <w:rsid w:val="00304BE2"/>
    <w:rsid w:val="003137B1"/>
    <w:rsid w:val="003177F0"/>
    <w:rsid w:val="00327EDC"/>
    <w:rsid w:val="00330AD2"/>
    <w:rsid w:val="0034589C"/>
    <w:rsid w:val="00354702"/>
    <w:rsid w:val="003740CA"/>
    <w:rsid w:val="0037650B"/>
    <w:rsid w:val="00380ADB"/>
    <w:rsid w:val="003A017D"/>
    <w:rsid w:val="003C1BF4"/>
    <w:rsid w:val="003E1057"/>
    <w:rsid w:val="003E7703"/>
    <w:rsid w:val="003E78A6"/>
    <w:rsid w:val="00405CF8"/>
    <w:rsid w:val="004121FA"/>
    <w:rsid w:val="00415EAF"/>
    <w:rsid w:val="00417258"/>
    <w:rsid w:val="00434B63"/>
    <w:rsid w:val="004447E2"/>
    <w:rsid w:val="004450BE"/>
    <w:rsid w:val="0048358F"/>
    <w:rsid w:val="004A2AEA"/>
    <w:rsid w:val="004A37E6"/>
    <w:rsid w:val="004A6CAD"/>
    <w:rsid w:val="004B5029"/>
    <w:rsid w:val="004C1394"/>
    <w:rsid w:val="00512A71"/>
    <w:rsid w:val="005136FA"/>
    <w:rsid w:val="005238AF"/>
    <w:rsid w:val="0054260A"/>
    <w:rsid w:val="00542DBE"/>
    <w:rsid w:val="00553469"/>
    <w:rsid w:val="00570644"/>
    <w:rsid w:val="00570D3A"/>
    <w:rsid w:val="00581DE3"/>
    <w:rsid w:val="005854A6"/>
    <w:rsid w:val="005967FF"/>
    <w:rsid w:val="005A6324"/>
    <w:rsid w:val="005C2344"/>
    <w:rsid w:val="005E2F6F"/>
    <w:rsid w:val="00617484"/>
    <w:rsid w:val="0062462E"/>
    <w:rsid w:val="00637A2F"/>
    <w:rsid w:val="00670EE6"/>
    <w:rsid w:val="00691FA3"/>
    <w:rsid w:val="006A425D"/>
    <w:rsid w:val="00727C50"/>
    <w:rsid w:val="007665CC"/>
    <w:rsid w:val="0077772A"/>
    <w:rsid w:val="007952EB"/>
    <w:rsid w:val="007A45A6"/>
    <w:rsid w:val="007A793A"/>
    <w:rsid w:val="007C3F91"/>
    <w:rsid w:val="007D347C"/>
    <w:rsid w:val="007D7984"/>
    <w:rsid w:val="007E3D86"/>
    <w:rsid w:val="007E702C"/>
    <w:rsid w:val="007F3133"/>
    <w:rsid w:val="00810B99"/>
    <w:rsid w:val="00817A10"/>
    <w:rsid w:val="0085367A"/>
    <w:rsid w:val="0085709E"/>
    <w:rsid w:val="00864724"/>
    <w:rsid w:val="0087254E"/>
    <w:rsid w:val="008A69D6"/>
    <w:rsid w:val="008C737D"/>
    <w:rsid w:val="008E6F17"/>
    <w:rsid w:val="008E7A76"/>
    <w:rsid w:val="008F1707"/>
    <w:rsid w:val="009035D5"/>
    <w:rsid w:val="00915429"/>
    <w:rsid w:val="0092048B"/>
    <w:rsid w:val="00933563"/>
    <w:rsid w:val="009559B0"/>
    <w:rsid w:val="009611CF"/>
    <w:rsid w:val="0098276C"/>
    <w:rsid w:val="00985084"/>
    <w:rsid w:val="00995D37"/>
    <w:rsid w:val="00997BF4"/>
    <w:rsid w:val="009A06E5"/>
    <w:rsid w:val="009A1D48"/>
    <w:rsid w:val="009A44C4"/>
    <w:rsid w:val="009B08AA"/>
    <w:rsid w:val="009C0A4A"/>
    <w:rsid w:val="009D359C"/>
    <w:rsid w:val="009E24AF"/>
    <w:rsid w:val="009F1F03"/>
    <w:rsid w:val="009F3CB8"/>
    <w:rsid w:val="00A04501"/>
    <w:rsid w:val="00A05607"/>
    <w:rsid w:val="00A05E17"/>
    <w:rsid w:val="00A11618"/>
    <w:rsid w:val="00A201AC"/>
    <w:rsid w:val="00A42C06"/>
    <w:rsid w:val="00A50181"/>
    <w:rsid w:val="00A608ED"/>
    <w:rsid w:val="00A60BBC"/>
    <w:rsid w:val="00A64D66"/>
    <w:rsid w:val="00A74519"/>
    <w:rsid w:val="00A83B90"/>
    <w:rsid w:val="00AB1C0D"/>
    <w:rsid w:val="00AB33D2"/>
    <w:rsid w:val="00AC2574"/>
    <w:rsid w:val="00AD2756"/>
    <w:rsid w:val="00AD2F3B"/>
    <w:rsid w:val="00B015B0"/>
    <w:rsid w:val="00B06049"/>
    <w:rsid w:val="00B10839"/>
    <w:rsid w:val="00B172DC"/>
    <w:rsid w:val="00B364C9"/>
    <w:rsid w:val="00B7162D"/>
    <w:rsid w:val="00B90F5C"/>
    <w:rsid w:val="00B94511"/>
    <w:rsid w:val="00BB1475"/>
    <w:rsid w:val="00BB515C"/>
    <w:rsid w:val="00BE0450"/>
    <w:rsid w:val="00BE145F"/>
    <w:rsid w:val="00BF5658"/>
    <w:rsid w:val="00C1601A"/>
    <w:rsid w:val="00C26D55"/>
    <w:rsid w:val="00C417D7"/>
    <w:rsid w:val="00C44801"/>
    <w:rsid w:val="00C6537B"/>
    <w:rsid w:val="00C70D5C"/>
    <w:rsid w:val="00C86892"/>
    <w:rsid w:val="00C91509"/>
    <w:rsid w:val="00C925E7"/>
    <w:rsid w:val="00CA0FE8"/>
    <w:rsid w:val="00CC0E42"/>
    <w:rsid w:val="00CC3FDE"/>
    <w:rsid w:val="00CD2704"/>
    <w:rsid w:val="00CD5AD6"/>
    <w:rsid w:val="00D20C1D"/>
    <w:rsid w:val="00D34D03"/>
    <w:rsid w:val="00D40159"/>
    <w:rsid w:val="00D46BA8"/>
    <w:rsid w:val="00D50DCB"/>
    <w:rsid w:val="00D5215B"/>
    <w:rsid w:val="00D71592"/>
    <w:rsid w:val="00D80EA6"/>
    <w:rsid w:val="00D974E5"/>
    <w:rsid w:val="00DA2286"/>
    <w:rsid w:val="00DC0CE9"/>
    <w:rsid w:val="00DC4486"/>
    <w:rsid w:val="00DC6B8D"/>
    <w:rsid w:val="00E03ED0"/>
    <w:rsid w:val="00E066BA"/>
    <w:rsid w:val="00E200D6"/>
    <w:rsid w:val="00E2496C"/>
    <w:rsid w:val="00E52268"/>
    <w:rsid w:val="00E530F4"/>
    <w:rsid w:val="00E55AA7"/>
    <w:rsid w:val="00E726C6"/>
    <w:rsid w:val="00E81BAA"/>
    <w:rsid w:val="00E87BBE"/>
    <w:rsid w:val="00EB53B4"/>
    <w:rsid w:val="00EB551C"/>
    <w:rsid w:val="00EC1059"/>
    <w:rsid w:val="00ED2BB7"/>
    <w:rsid w:val="00ED3C7E"/>
    <w:rsid w:val="00EE000D"/>
    <w:rsid w:val="00F2367B"/>
    <w:rsid w:val="00F244A1"/>
    <w:rsid w:val="00F314E8"/>
    <w:rsid w:val="00F33FDB"/>
    <w:rsid w:val="00F500FA"/>
    <w:rsid w:val="00F50532"/>
    <w:rsid w:val="00F6786B"/>
    <w:rsid w:val="00FB5C82"/>
    <w:rsid w:val="00FD3A9E"/>
    <w:rsid w:val="00FE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7944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35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46BA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6BA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6BA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6BA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6B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6BA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6BA8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0500D9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817A10"/>
    <w:rPr>
      <w:color w:val="0000FF" w:themeColor="hyperlink"/>
      <w:u w:val="single"/>
    </w:rPr>
  </w:style>
  <w:style w:type="paragraph" w:styleId="Kopfzeile">
    <w:name w:val="header"/>
    <w:basedOn w:val="Standard"/>
    <w:link w:val="Kopf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D2756"/>
  </w:style>
  <w:style w:type="paragraph" w:styleId="Fuzeile">
    <w:name w:val="footer"/>
    <w:basedOn w:val="Standard"/>
    <w:link w:val="Fu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D27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35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46BA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6BA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6BA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6BA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6B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6BA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6BA8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0500D9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817A10"/>
    <w:rPr>
      <w:color w:val="0000FF" w:themeColor="hyperlink"/>
      <w:u w:val="single"/>
    </w:rPr>
  </w:style>
  <w:style w:type="paragraph" w:styleId="Kopfzeile">
    <w:name w:val="header"/>
    <w:basedOn w:val="Standard"/>
    <w:link w:val="Kopf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D2756"/>
  </w:style>
  <w:style w:type="paragraph" w:styleId="Fuzeile">
    <w:name w:val="footer"/>
    <w:basedOn w:val="Standard"/>
    <w:link w:val="Fu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D2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2A2F1B-A556-4142-AA0C-F231CDEF1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gler</dc:creator>
  <cp:keywords/>
  <dc:description/>
  <cp:lastModifiedBy>Michael Nagler</cp:lastModifiedBy>
  <cp:revision>227</cp:revision>
  <dcterms:created xsi:type="dcterms:W3CDTF">2013-04-09T04:22:00Z</dcterms:created>
  <dcterms:modified xsi:type="dcterms:W3CDTF">2014-04-03T03:51:00Z</dcterms:modified>
</cp:coreProperties>
</file>